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583" w:rsidRPr="00CF4D38" w:rsidRDefault="00CF4D38" w:rsidP="00CF4D3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</w:rPr>
      </w:pPr>
      <w:proofErr w:type="gramStart"/>
      <w:r w:rsidRPr="00CF4D38">
        <w:rPr>
          <w:rFonts w:ascii="Arial" w:eastAsia="Times New Roman" w:hAnsi="Arial" w:cs="Arial"/>
          <w:b/>
          <w:bCs/>
          <w:sz w:val="20"/>
          <w:szCs w:val="20"/>
        </w:rPr>
        <w:t>S1 Table.</w:t>
      </w:r>
      <w:proofErr w:type="gramEnd"/>
      <w:r w:rsidRPr="00CF4D38">
        <w:rPr>
          <w:rFonts w:ascii="Arial" w:eastAsia="Times New Roman" w:hAnsi="Arial" w:cs="Arial"/>
          <w:b/>
          <w:bCs/>
          <w:sz w:val="20"/>
          <w:szCs w:val="20"/>
        </w:rPr>
        <w:t xml:space="preserve"> Characteristics of Participants Included and Excluded from the Analysi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4"/>
        <w:gridCol w:w="2024"/>
        <w:gridCol w:w="2120"/>
        <w:gridCol w:w="1502"/>
      </w:tblGrid>
      <w:tr w:rsidR="00CF4D38" w:rsidRPr="008F6E8C" w:rsidTr="00453BA1">
        <w:trPr>
          <w:trHeight w:val="300"/>
        </w:trPr>
        <w:tc>
          <w:tcPr>
            <w:tcW w:w="28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cluded 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cluded 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*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(n = 8697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(n = 609)</w:t>
            </w:r>
          </w:p>
        </w:tc>
        <w:tc>
          <w:tcPr>
            <w:tcW w:w="5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57.74 (9.9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60.56 (10.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286 (49.2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05 (50.08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411 (50.7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04 (49.92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Chinese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921 (33.5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65 (27.09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Mala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944 (33.8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81 (29.72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India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832 (32.5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63 (43.19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Housing typ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Big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8077 (92.9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543 (90.05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0.007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Smal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610 (7.0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60 (9.95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ving arrangement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 Living with other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8267 (95.2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567 (94.19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 Living alon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12 (4.7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5 (5.81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Marrie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6820 (78.5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69 (77.91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Never married, separated, divorced, widowe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868 (21.5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33 (22.09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&gt; 6 year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565 (41.0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28 (37.81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≤ 6 year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5125 (58.9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75 (62.19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Employe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870 (56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93 (48.11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Retire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328 (15.2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18 (19.38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Not working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499 (28.7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98 (32.51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8F6E8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6E8C">
              <w:rPr>
                <w:rFonts w:ascii="Arial" w:hAnsi="Arial" w:cs="Arial"/>
                <w:sz w:val="20"/>
                <w:szCs w:val="20"/>
              </w:rPr>
              <w:t xml:space="preserve"> $200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029 (23.8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05 (17.98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lastRenderedPageBreak/>
              <w:t xml:space="preserve">   &lt; $2000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6486 (76.17)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79 (82.02)</w:t>
            </w:r>
          </w:p>
        </w:tc>
        <w:tc>
          <w:tcPr>
            <w:tcW w:w="578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6475 (77.5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70 (66.07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878 (22.4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90 (33.93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530 (40.7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98 (32.73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5143 (59.3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07 (67.27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Hyperlipidaemia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745 (56.2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88 (50.70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695 (43.7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80 (49.30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&lt;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5411 (64.8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306 (55.04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8F6E8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6E8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933 (35.1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250 (44.96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bookmarkStart w:id="0" w:name="_GoBack"/>
        <w:bookmarkEnd w:id="0"/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E8C">
              <w:rPr>
                <w:rFonts w:ascii="Arial" w:hAnsi="Arial" w:cs="Arial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453BA1">
        <w:trPr>
          <w:trHeight w:val="300"/>
        </w:trPr>
        <w:tc>
          <w:tcPr>
            <w:tcW w:w="2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Never smoked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6016 (69.24)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420 (70.00)</w:t>
            </w:r>
          </w:p>
        </w:tc>
        <w:tc>
          <w:tcPr>
            <w:tcW w:w="5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</w:tr>
      <w:tr w:rsidR="00CF4D38" w:rsidRPr="008F6E8C" w:rsidTr="001C6E9E">
        <w:trPr>
          <w:trHeight w:val="300"/>
        </w:trPr>
        <w:tc>
          <w:tcPr>
            <w:tcW w:w="2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Ex-smoker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221 (14.05)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94 (15.67)</w:t>
            </w:r>
          </w:p>
        </w:tc>
        <w:tc>
          <w:tcPr>
            <w:tcW w:w="578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D38" w:rsidRPr="008F6E8C" w:rsidTr="001C6E9E">
        <w:trPr>
          <w:trHeight w:val="300"/>
        </w:trPr>
        <w:tc>
          <w:tcPr>
            <w:tcW w:w="2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 xml:space="preserve">   Current smoker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1452 (16.71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F6E8C">
              <w:rPr>
                <w:rFonts w:ascii="Arial" w:hAnsi="Arial" w:cs="Arial"/>
                <w:sz w:val="20"/>
                <w:szCs w:val="20"/>
              </w:rPr>
              <w:t>86 (14.33)</w:t>
            </w: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D38" w:rsidRPr="008F6E8C" w:rsidRDefault="00CF4D38" w:rsidP="00453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73267" w:rsidRPr="00873267" w:rsidRDefault="00873267" w:rsidP="00873267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873267">
        <w:rPr>
          <w:rFonts w:ascii="Arial" w:eastAsia="Times New Roman" w:hAnsi="Arial" w:cs="Arial"/>
          <w:sz w:val="20"/>
          <w:szCs w:val="20"/>
        </w:rPr>
        <w:t>Data presented are mean (standard deviation) or number (%), as appropriate.</w:t>
      </w:r>
    </w:p>
    <w:p w:rsidR="00CF4D38" w:rsidRPr="00873267" w:rsidRDefault="00873267" w:rsidP="00873267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873267">
        <w:rPr>
          <w:rFonts w:ascii="Arial" w:eastAsia="Times New Roman" w:hAnsi="Arial" w:cs="Arial"/>
          <w:sz w:val="20"/>
          <w:szCs w:val="20"/>
        </w:rPr>
        <w:t xml:space="preserve">*P value was obtained with </w:t>
      </w:r>
      <w:proofErr w:type="spellStart"/>
      <w:r w:rsidRPr="00873267">
        <w:rPr>
          <w:rFonts w:ascii="Arial" w:eastAsia="Times New Roman" w:hAnsi="Arial" w:cs="Arial"/>
          <w:sz w:val="20"/>
          <w:szCs w:val="20"/>
        </w:rPr>
        <w:t>Kruskal</w:t>
      </w:r>
      <w:proofErr w:type="spellEnd"/>
      <w:r w:rsidRPr="00873267">
        <w:rPr>
          <w:rFonts w:ascii="Arial" w:eastAsia="Times New Roman" w:hAnsi="Arial" w:cs="Arial"/>
          <w:sz w:val="20"/>
          <w:szCs w:val="20"/>
        </w:rPr>
        <w:t>-Wallis for the non-normally distributed continuous variables and with chi-square tests for categorical variables.</w:t>
      </w:r>
    </w:p>
    <w:sectPr w:rsidR="00CF4D38" w:rsidRPr="00873267" w:rsidSect="00CF4D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D38"/>
    <w:rsid w:val="001C6E9E"/>
    <w:rsid w:val="00873267"/>
    <w:rsid w:val="009D6583"/>
    <w:rsid w:val="00CF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7</Characters>
  <Application>Microsoft Office Word</Application>
  <DocSecurity>0</DocSecurity>
  <Lines>13</Lines>
  <Paragraphs>3</Paragraphs>
  <ScaleCrop>false</ScaleCrop>
  <Company>SERI</Company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Chua Yu Min</dc:creator>
  <cp:lastModifiedBy>Jacqueline Chua Yu Min</cp:lastModifiedBy>
  <cp:revision>3</cp:revision>
  <dcterms:created xsi:type="dcterms:W3CDTF">2017-01-16T01:59:00Z</dcterms:created>
  <dcterms:modified xsi:type="dcterms:W3CDTF">2017-01-16T02:00:00Z</dcterms:modified>
</cp:coreProperties>
</file>